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5535E" w14:textId="2CE4D9E9" w:rsidR="00B565D3" w:rsidRPr="00660A95" w:rsidRDefault="00660A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0A95"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</w:p>
    <w:p w14:paraId="2C5CB854" w14:textId="77777777" w:rsidR="00660A95" w:rsidRDefault="00660A95">
      <w:pPr>
        <w:rPr>
          <w:rFonts w:ascii="Times New Roman" w:hAnsi="Times New Roman" w:cs="Times New Roman"/>
          <w:sz w:val="24"/>
          <w:szCs w:val="24"/>
        </w:rPr>
      </w:pPr>
    </w:p>
    <w:p w14:paraId="03836DFE" w14:textId="0FCA570D" w:rsidR="00660A95" w:rsidRDefault="00660A95" w:rsidP="00660A95">
      <w:pPr>
        <w:rPr>
          <w:rFonts w:ascii="Times New Roman" w:eastAsia="Times New Roman" w:hAnsi="Times New Roman" w:cs="Times New Roman"/>
          <w:sz w:val="24"/>
          <w:szCs w:val="24"/>
        </w:rPr>
      </w:pPr>
      <w:r w:rsidRPr="008E7BF0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E7BF0">
        <w:rPr>
          <w:rFonts w:ascii="Times New Roman" w:eastAsia="Times New Roman" w:hAnsi="Times New Roman" w:cs="Times New Roman"/>
          <w:b/>
          <w:sz w:val="24"/>
          <w:szCs w:val="24"/>
        </w:rPr>
        <w:t xml:space="preserve"> 1 </w:t>
      </w:r>
      <w:r w:rsidRPr="008E7BF0">
        <w:rPr>
          <w:rFonts w:ascii="Times New Roman" w:eastAsia="Times New Roman" w:hAnsi="Times New Roman" w:cs="Times New Roman"/>
          <w:sz w:val="24"/>
          <w:szCs w:val="24"/>
        </w:rPr>
        <w:t xml:space="preserve">Histogram depicting the age distribution at diagnosis for patients with </w:t>
      </w:r>
      <w:r>
        <w:rPr>
          <w:rFonts w:ascii="Times New Roman" w:eastAsia="Times New Roman" w:hAnsi="Times New Roman" w:cs="Times New Roman"/>
          <w:sz w:val="24"/>
          <w:szCs w:val="24"/>
        </w:rPr>
        <w:t>chordoma of the skull base</w:t>
      </w:r>
      <w:r w:rsidRPr="008E7BF0">
        <w:rPr>
          <w:rFonts w:ascii="Times New Roman" w:eastAsia="Times New Roman" w:hAnsi="Times New Roman" w:cs="Times New Roman"/>
          <w:sz w:val="24"/>
          <w:szCs w:val="24"/>
        </w:rPr>
        <w:t xml:space="preserve"> in the US between 2000 and 2020</w:t>
      </w:r>
    </w:p>
    <w:p w14:paraId="4A65FF30" w14:textId="21C028BA" w:rsidR="00660A95" w:rsidRDefault="00660A95" w:rsidP="00660A9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E72A1B" wp14:editId="589F574F">
            <wp:extent cx="5849166" cy="3581900"/>
            <wp:effectExtent l="0" t="0" r="0" b="0"/>
            <wp:docPr id="145824943" name="Picture 1" descr="A graph of age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24943" name="Picture 1" descr="A graph of ageing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166" cy="3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CDEEF" w14:textId="77777777" w:rsidR="00660A95" w:rsidRDefault="00660A95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2D3232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53E28B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51516C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4D22F5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AE3859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AD8829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AFDD5B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96842F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648959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354358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68A31A" w14:textId="77777777" w:rsidR="00E27EFC" w:rsidRDefault="00E27EFC" w:rsidP="00660A9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1B7396" w14:textId="77777777" w:rsidR="00660A95" w:rsidRDefault="00660A95" w:rsidP="00660A95">
      <w:pPr>
        <w:rPr>
          <w:rFonts w:ascii="Times New Roman" w:eastAsia="Times New Roman" w:hAnsi="Times New Roman" w:cs="Times New Roman"/>
          <w:sz w:val="24"/>
          <w:szCs w:val="24"/>
        </w:rPr>
      </w:pPr>
      <w:r w:rsidRPr="008E7BF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.</w:t>
      </w:r>
      <w:r w:rsidRPr="008E7BF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8E7BF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70151">
        <w:rPr>
          <w:rFonts w:ascii="Times New Roman" w:eastAsia="Times New Roman" w:hAnsi="Times New Roman" w:cs="Times New Roman"/>
          <w:sz w:val="24"/>
          <w:szCs w:val="24"/>
        </w:rPr>
        <w:t xml:space="preserve">Kaplan-Meier curves depicting the 10-year OS for SBC patients stratified by age at diagnosis, demonstrating a significant difference in survival outcomes (p &lt; 0.001). Younger patients consistently exhibit higher OS rates compared to older individuals. Notably, the 01-04 years age group has the second lowest 10-year OS of 24.0% [39.04%-61.0%], while the 10-14 years group demonstrates a much higher OS of 93.3% [80.79%-105.96%]. In contrast, the oldest age groups experience lower survival rates, with the 75-79 years group at fourth lowest OS of 50.0% [31.48%-68.52%] and the 85+ years group at a mere 18.2% [-4.61%-40.97%]. These findings highlight the oldest and youngest groups have substantially lower OS than a wide range of middle-aged </w:t>
      </w:r>
      <w:proofErr w:type="gramStart"/>
      <w:r w:rsidRPr="00D70151">
        <w:rPr>
          <w:rFonts w:ascii="Times New Roman" w:eastAsia="Times New Roman" w:hAnsi="Times New Roman" w:cs="Times New Roman"/>
          <w:sz w:val="24"/>
          <w:szCs w:val="24"/>
        </w:rPr>
        <w:t>groups</w:t>
      </w:r>
      <w:proofErr w:type="gramEnd"/>
    </w:p>
    <w:p w14:paraId="50951C2E" w14:textId="77777777" w:rsidR="00E27EFC" w:rsidRDefault="00E27EFC" w:rsidP="00660A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9FD0A1" w14:textId="297B4F0C" w:rsidR="00E27EFC" w:rsidRDefault="00E27EFC" w:rsidP="00660A9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A944A0F" wp14:editId="09EB6EE6">
            <wp:extent cx="5943600" cy="3837940"/>
            <wp:effectExtent l="0" t="0" r="0" b="0"/>
            <wp:docPr id="1697562566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62566" name="Picture 2" descr="A graph of a function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014F6" w14:textId="77777777" w:rsidR="00660A95" w:rsidRPr="00660A95" w:rsidRDefault="00660A95" w:rsidP="00660A95">
      <w:pPr>
        <w:rPr>
          <w:rFonts w:ascii="Times New Roman" w:hAnsi="Times New Roman" w:cs="Times New Roman"/>
          <w:sz w:val="24"/>
          <w:szCs w:val="24"/>
        </w:rPr>
      </w:pPr>
    </w:p>
    <w:sectPr w:rsidR="00660A95" w:rsidRPr="00660A95" w:rsidSect="00E8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A95"/>
    <w:rsid w:val="003E60D0"/>
    <w:rsid w:val="00660A95"/>
    <w:rsid w:val="00995ADD"/>
    <w:rsid w:val="00B565D3"/>
    <w:rsid w:val="00E27EFC"/>
    <w:rsid w:val="00E8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C1DF"/>
  <w15:chartTrackingRefBased/>
  <w15:docId w15:val="{70A2D62C-5AEB-46C1-BA43-CC076C46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A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A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A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A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A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A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A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A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A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A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A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A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A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</dc:creator>
  <cp:keywords/>
  <dc:description/>
  <cp:lastModifiedBy>Michael L</cp:lastModifiedBy>
  <cp:revision>2</cp:revision>
  <dcterms:created xsi:type="dcterms:W3CDTF">2024-05-16T12:36:00Z</dcterms:created>
  <dcterms:modified xsi:type="dcterms:W3CDTF">2024-05-16T12:38:00Z</dcterms:modified>
</cp:coreProperties>
</file>